
<file path=[Content_Types].xml><?xml version="1.0" encoding="utf-8"?>
<Types xmlns="http://schemas.openxmlformats.org/package/2006/content-types">
  <Default Extension="xml" ContentType="application/xml"/>
  <Default Extension="(null)" ContentType="image/x-em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20EEF8" w14:textId="77777777" w:rsidR="003D05DE" w:rsidRPr="00190A30" w:rsidRDefault="003D05DE" w:rsidP="003D05DE">
      <w:pPr>
        <w:jc w:val="center"/>
        <w:rPr>
          <w:rFonts w:cs="Times New Roman"/>
          <w:b/>
          <w:sz w:val="36"/>
          <w:szCs w:val="36"/>
          <w:lang w:val="en-US"/>
        </w:rPr>
      </w:pPr>
      <w:r w:rsidRPr="00190A30">
        <w:rPr>
          <w:rFonts w:cs="Times New Roman"/>
          <w:b/>
          <w:sz w:val="36"/>
          <w:szCs w:val="36"/>
          <w:lang w:val="en-US"/>
        </w:rPr>
        <w:t>Supplementary Figures</w:t>
      </w:r>
    </w:p>
    <w:p w14:paraId="737C920F" w14:textId="77777777" w:rsidR="003D05DE" w:rsidRPr="007D2FE0" w:rsidRDefault="003D05DE" w:rsidP="003D05DE">
      <w:pPr>
        <w:rPr>
          <w:rFonts w:cs="Times New Roman"/>
          <w:b/>
          <w:szCs w:val="22"/>
          <w:lang w:val="en-US"/>
        </w:rPr>
      </w:pPr>
    </w:p>
    <w:p w14:paraId="0CFC2DEE" w14:textId="77777777" w:rsidR="003D05DE" w:rsidRPr="007D2FE0" w:rsidRDefault="003D05DE" w:rsidP="003D05DE">
      <w:pPr>
        <w:rPr>
          <w:b/>
          <w:lang w:val="en-US"/>
        </w:rPr>
      </w:pPr>
      <w:r w:rsidRPr="00667CFC">
        <w:rPr>
          <w:rFonts w:cs="Times New Roman"/>
          <w:b/>
          <w:szCs w:val="22"/>
          <w:lang w:val="en-US"/>
        </w:rPr>
        <w:t xml:space="preserve">Myte R, </w:t>
      </w:r>
      <w:proofErr w:type="spellStart"/>
      <w:r w:rsidRPr="00667CFC">
        <w:rPr>
          <w:rFonts w:cs="Times New Roman"/>
          <w:b/>
          <w:szCs w:val="22"/>
          <w:lang w:val="en-US"/>
        </w:rPr>
        <w:t>Gylling</w:t>
      </w:r>
      <w:proofErr w:type="spellEnd"/>
      <w:r w:rsidRPr="00667CFC">
        <w:rPr>
          <w:rFonts w:cs="Times New Roman"/>
          <w:b/>
          <w:szCs w:val="22"/>
          <w:lang w:val="en-US"/>
        </w:rPr>
        <w:t xml:space="preserve"> B, </w:t>
      </w:r>
      <w:proofErr w:type="spellStart"/>
      <w:r w:rsidRPr="00667CFC">
        <w:rPr>
          <w:rFonts w:cs="Times New Roman"/>
          <w:b/>
          <w:szCs w:val="22"/>
          <w:lang w:val="en-US"/>
        </w:rPr>
        <w:t>Häggström</w:t>
      </w:r>
      <w:proofErr w:type="spellEnd"/>
      <w:r w:rsidRPr="00667CFC">
        <w:rPr>
          <w:rFonts w:cs="Times New Roman"/>
          <w:b/>
          <w:szCs w:val="22"/>
          <w:lang w:val="en-US"/>
        </w:rPr>
        <w:t xml:space="preserve"> J et al.</w:t>
      </w:r>
      <w:r w:rsidRPr="00667CFC">
        <w:rPr>
          <w:rFonts w:cs="Times New Roman"/>
          <w:b/>
          <w:i/>
          <w:szCs w:val="22"/>
          <w:lang w:val="en-US"/>
        </w:rPr>
        <w:t xml:space="preserve"> </w:t>
      </w:r>
      <w:r w:rsidRPr="00010E64">
        <w:rPr>
          <w:b/>
          <w:lang w:val="en-US"/>
        </w:rPr>
        <w:t xml:space="preserve">One-carbon metabolism biomarkers and genetic variants in relation to colorectal cancer risk by </w:t>
      </w:r>
      <w:proofErr w:type="spellStart"/>
      <w:r w:rsidRPr="00010E64">
        <w:rPr>
          <w:b/>
          <w:i/>
          <w:lang w:val="en-US"/>
        </w:rPr>
        <w:t>KRAS</w:t>
      </w:r>
      <w:proofErr w:type="spellEnd"/>
      <w:r w:rsidRPr="00010E64">
        <w:rPr>
          <w:b/>
          <w:lang w:val="en-US"/>
        </w:rPr>
        <w:t xml:space="preserve"> and </w:t>
      </w:r>
      <w:proofErr w:type="spellStart"/>
      <w:r w:rsidRPr="00010E64">
        <w:rPr>
          <w:b/>
          <w:i/>
          <w:lang w:val="en-US"/>
        </w:rPr>
        <w:t>BRAF</w:t>
      </w:r>
      <w:proofErr w:type="spellEnd"/>
      <w:r w:rsidRPr="00010E64">
        <w:rPr>
          <w:b/>
          <w:i/>
          <w:lang w:val="en-US"/>
        </w:rPr>
        <w:t xml:space="preserve"> </w:t>
      </w:r>
      <w:r w:rsidRPr="00010E64">
        <w:rPr>
          <w:b/>
          <w:lang w:val="en-US"/>
        </w:rPr>
        <w:t xml:space="preserve">mutation status </w:t>
      </w:r>
    </w:p>
    <w:p w14:paraId="417ACD44" w14:textId="77777777" w:rsidR="008B5E34" w:rsidRDefault="008B5E34">
      <w:pPr>
        <w:rPr>
          <w:lang w:val="en-US"/>
        </w:rPr>
      </w:pPr>
    </w:p>
    <w:p w14:paraId="1F218053" w14:textId="77777777" w:rsidR="006A6CDE" w:rsidRDefault="006A6CDE">
      <w:pPr>
        <w:rPr>
          <w:lang w:val="en-US"/>
        </w:rPr>
      </w:pPr>
    </w:p>
    <w:p w14:paraId="6344A2BA" w14:textId="77777777" w:rsidR="006A6CDE" w:rsidRDefault="006A6CDE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6"/>
      </w:tblGrid>
      <w:tr w:rsidR="006A6CDE" w14:paraId="0258EC9A" w14:textId="77777777" w:rsidTr="006A6CDE">
        <w:tc>
          <w:tcPr>
            <w:tcW w:w="9056" w:type="dxa"/>
          </w:tcPr>
          <w:p w14:paraId="5B23AAB6" w14:textId="77777777" w:rsidR="006A6CDE" w:rsidRDefault="006A6CDE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522A00E1" wp14:editId="4CD19A53">
                  <wp:extent cx="5661454" cy="2830727"/>
                  <wp:effectExtent l="0" t="0" r="3175" b="0"/>
                  <wp:docPr id="1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S1_Fig.pd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65737" cy="283286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CDE" w14:paraId="564993B6" w14:textId="77777777" w:rsidTr="006A6CDE">
        <w:tc>
          <w:tcPr>
            <w:tcW w:w="9056" w:type="dxa"/>
          </w:tcPr>
          <w:p w14:paraId="28797350" w14:textId="2B915867" w:rsidR="006A6CDE" w:rsidRPr="006A6CDE" w:rsidRDefault="00667CFC">
            <w:pPr>
              <w:rPr>
                <w:bCs/>
              </w:rPr>
            </w:pPr>
            <w:r>
              <w:rPr>
                <w:b/>
                <w:lang w:val="en-US"/>
              </w:rPr>
              <w:t>Figure A</w:t>
            </w:r>
            <w:r w:rsidR="006A6CDE" w:rsidRPr="006A6CDE">
              <w:rPr>
                <w:b/>
                <w:lang w:val="en-US"/>
              </w:rPr>
              <w:t>.</w:t>
            </w:r>
            <w:r w:rsidR="006A6CDE" w:rsidRPr="006A6CDE">
              <w:rPr>
                <w:b/>
                <w:bCs/>
                <w:lang w:val="en-US"/>
              </w:rPr>
              <w:t xml:space="preserve"> Plasma concentrations of metabolites in the </w:t>
            </w:r>
            <w:proofErr w:type="spellStart"/>
            <w:r w:rsidR="006A6CDE" w:rsidRPr="006A6CDE">
              <w:rPr>
                <w:b/>
                <w:bCs/>
                <w:lang w:val="en-US"/>
              </w:rPr>
              <w:t>transsulfuration</w:t>
            </w:r>
            <w:proofErr w:type="spellEnd"/>
            <w:r w:rsidR="006A6CDE" w:rsidRPr="006A6CDE">
              <w:rPr>
                <w:b/>
                <w:bCs/>
                <w:lang w:val="en-US"/>
              </w:rPr>
              <w:t xml:space="preserve"> pathway </w:t>
            </w:r>
            <w:r w:rsidR="006A6CDE" w:rsidRPr="006A6CDE">
              <w:rPr>
                <w:b/>
                <w:lang w:val="en-US"/>
              </w:rPr>
              <w:t xml:space="preserve">by genotypes of the </w:t>
            </w:r>
            <w:proofErr w:type="spellStart"/>
            <w:r w:rsidR="006A6CDE" w:rsidRPr="006A6CDE">
              <w:rPr>
                <w:rFonts w:eastAsia="Times New Roman"/>
                <w:b/>
                <w:bCs/>
                <w:i/>
                <w:color w:val="000000"/>
                <w:lang w:val="en-US"/>
              </w:rPr>
              <w:t>CTH</w:t>
            </w:r>
            <w:proofErr w:type="spellEnd"/>
            <w:r w:rsidR="006A6CDE" w:rsidRPr="006A6CDE">
              <w:rPr>
                <w:rFonts w:eastAsia="Times New Roman"/>
                <w:b/>
                <w:bCs/>
                <w:color w:val="000000"/>
                <w:lang w:val="en-US"/>
              </w:rPr>
              <w:t xml:space="preserve"> rs1021737 SNP</w:t>
            </w:r>
            <w:r w:rsidR="006A6CDE" w:rsidRPr="006A6CDE">
              <w:rPr>
                <w:b/>
                <w:bCs/>
                <w:lang w:val="en-US"/>
              </w:rPr>
              <w:t>.</w:t>
            </w:r>
            <w:r w:rsidR="006A6CDE" w:rsidRPr="006A6CDE">
              <w:rPr>
                <w:bCs/>
                <w:lang w:val="en-US"/>
              </w:rPr>
              <w:t xml:space="preserve"> P values were calculated using linear regression of log-transformed biomarker concentrations including </w:t>
            </w:r>
            <w:r w:rsidR="006A6CDE" w:rsidRPr="006A6CDE">
              <w:rPr>
                <w:bCs/>
                <w:noProof/>
                <w:lang w:val="en-US"/>
              </w:rPr>
              <w:t>the number</w:t>
            </w:r>
            <w:r w:rsidR="006A6CDE" w:rsidRPr="006A6CDE">
              <w:rPr>
                <w:bCs/>
                <w:lang w:val="en-US"/>
              </w:rPr>
              <w:t xml:space="preserve"> of variant alleles of the SNPs as </w:t>
            </w:r>
            <w:r w:rsidR="006A6CDE" w:rsidRPr="006A6CDE">
              <w:rPr>
                <w:bCs/>
                <w:noProof/>
                <w:lang w:val="en-US"/>
              </w:rPr>
              <w:t>a continuous variable, adjusting for age, sex, cohort, sampling year, fasting status, and casecontrol status</w:t>
            </w:r>
            <w:r w:rsidR="006A6CDE" w:rsidRPr="006A6CDE">
              <w:rPr>
                <w:bCs/>
                <w:lang w:val="en-US"/>
              </w:rPr>
              <w:t xml:space="preserve">. </w:t>
            </w:r>
            <w:r w:rsidR="006A6CDE">
              <w:rPr>
                <w:bCs/>
              </w:rPr>
              <w:t xml:space="preserve">The </w:t>
            </w:r>
            <w:proofErr w:type="spellStart"/>
            <w:r w:rsidR="006A6CDE">
              <w:rPr>
                <w:bCs/>
              </w:rPr>
              <w:t>blue</w:t>
            </w:r>
            <w:proofErr w:type="spellEnd"/>
            <w:r w:rsidR="006A6CDE">
              <w:rPr>
                <w:bCs/>
              </w:rPr>
              <w:t xml:space="preserve"> </w:t>
            </w:r>
            <w:proofErr w:type="spellStart"/>
            <w:r w:rsidR="006A6CDE">
              <w:rPr>
                <w:bCs/>
              </w:rPr>
              <w:t>line</w:t>
            </w:r>
            <w:proofErr w:type="spellEnd"/>
            <w:r w:rsidR="006A6CDE">
              <w:rPr>
                <w:bCs/>
              </w:rPr>
              <w:t xml:space="preserve"> </w:t>
            </w:r>
            <w:proofErr w:type="spellStart"/>
            <w:r w:rsidR="006A6CDE">
              <w:rPr>
                <w:bCs/>
              </w:rPr>
              <w:t>represents</w:t>
            </w:r>
            <w:proofErr w:type="spellEnd"/>
            <w:r w:rsidR="006A6CDE">
              <w:rPr>
                <w:bCs/>
              </w:rPr>
              <w:t xml:space="preserve"> the </w:t>
            </w:r>
            <w:proofErr w:type="spellStart"/>
            <w:r w:rsidR="006A6CDE">
              <w:rPr>
                <w:bCs/>
              </w:rPr>
              <w:t>estimated</w:t>
            </w:r>
            <w:proofErr w:type="spellEnd"/>
            <w:r w:rsidR="006A6CDE">
              <w:rPr>
                <w:bCs/>
              </w:rPr>
              <w:t xml:space="preserve"> regression </w:t>
            </w:r>
            <w:proofErr w:type="spellStart"/>
            <w:r w:rsidR="006A6CDE">
              <w:rPr>
                <w:bCs/>
              </w:rPr>
              <w:t>line</w:t>
            </w:r>
            <w:proofErr w:type="spellEnd"/>
            <w:r w:rsidR="006A6CDE">
              <w:rPr>
                <w:bCs/>
              </w:rPr>
              <w:t>.</w:t>
            </w:r>
          </w:p>
        </w:tc>
      </w:tr>
    </w:tbl>
    <w:p w14:paraId="5FB4A12E" w14:textId="77777777" w:rsidR="006A6CDE" w:rsidRDefault="006A6CDE">
      <w:pPr>
        <w:rPr>
          <w:lang w:val="en-US"/>
        </w:rPr>
      </w:pPr>
    </w:p>
    <w:p w14:paraId="2F98496A" w14:textId="77777777" w:rsidR="006A6CDE" w:rsidRDefault="006A6CDE">
      <w:pPr>
        <w:rPr>
          <w:lang w:val="en-US"/>
        </w:rPr>
      </w:pPr>
    </w:p>
    <w:p w14:paraId="004529F9" w14:textId="77777777" w:rsidR="006A6CDE" w:rsidRDefault="006A6CDE">
      <w:pPr>
        <w:rPr>
          <w:lang w:val="en-US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56"/>
      </w:tblGrid>
      <w:tr w:rsidR="006A6CDE" w14:paraId="460982DE" w14:textId="77777777" w:rsidTr="006A6CDE">
        <w:tc>
          <w:tcPr>
            <w:tcW w:w="9056" w:type="dxa"/>
          </w:tcPr>
          <w:p w14:paraId="7867ED5A" w14:textId="77777777" w:rsidR="006A6CDE" w:rsidRDefault="006A6CDE">
            <w:pPr>
              <w:rPr>
                <w:lang w:val="en-US"/>
              </w:rPr>
            </w:pPr>
            <w:r>
              <w:rPr>
                <w:noProof/>
              </w:rPr>
              <w:drawing>
                <wp:inline distT="0" distB="0" distL="0" distR="0" wp14:anchorId="6B8D556A" wp14:editId="4F12331A">
                  <wp:extent cx="5598972" cy="1999721"/>
                  <wp:effectExtent l="0" t="0" r="0" b="6985"/>
                  <wp:docPr id="2" name="Bildobjekt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S2_Fig.pdf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08876" cy="20032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A6CDE" w:rsidRPr="00667CFC" w14:paraId="53EDC345" w14:textId="77777777" w:rsidTr="006A6CDE">
        <w:tc>
          <w:tcPr>
            <w:tcW w:w="9056" w:type="dxa"/>
          </w:tcPr>
          <w:p w14:paraId="75EE5989" w14:textId="445520C7" w:rsidR="006A6CDE" w:rsidRDefault="00667CFC">
            <w:pPr>
              <w:rPr>
                <w:lang w:val="en-US"/>
              </w:rPr>
            </w:pPr>
            <w:r>
              <w:rPr>
                <w:b/>
                <w:lang w:val="en-US"/>
              </w:rPr>
              <w:t>Figure B</w:t>
            </w:r>
            <w:r w:rsidR="006A6CDE" w:rsidRPr="006A6CDE">
              <w:rPr>
                <w:b/>
                <w:lang w:val="en-US"/>
              </w:rPr>
              <w:t xml:space="preserve">. Strength of association to CRC risk by (A) </w:t>
            </w:r>
            <w:proofErr w:type="spellStart"/>
            <w:r w:rsidR="006A6CDE" w:rsidRPr="006A6CDE">
              <w:rPr>
                <w:b/>
                <w:lang w:val="en-US"/>
              </w:rPr>
              <w:t>CIMP</w:t>
            </w:r>
            <w:proofErr w:type="spellEnd"/>
            <w:r w:rsidR="006A6CDE" w:rsidRPr="006A6CDE">
              <w:rPr>
                <w:b/>
                <w:lang w:val="en-US"/>
              </w:rPr>
              <w:t xml:space="preserve"> status (392 cases, 764 controls) and (B) </w:t>
            </w:r>
            <w:proofErr w:type="spellStart"/>
            <w:r w:rsidR="006A6CDE" w:rsidRPr="006A6CDE">
              <w:rPr>
                <w:b/>
                <w:lang w:val="en-US"/>
              </w:rPr>
              <w:t>MSI</w:t>
            </w:r>
            <w:proofErr w:type="spellEnd"/>
            <w:r w:rsidR="006A6CDE" w:rsidRPr="006A6CDE">
              <w:rPr>
                <w:b/>
                <w:lang w:val="en-US"/>
              </w:rPr>
              <w:t xml:space="preserve"> status (397 cases, 773 controls) for each biomarker and SNP</w:t>
            </w:r>
            <w:r w:rsidR="006A6CDE" w:rsidRPr="006A6CDE">
              <w:rPr>
                <w:lang w:val="en-US"/>
              </w:rPr>
              <w:t>. Association strength is measured by edge confidence (%), defined as proportion of times an edge was present in 1000 bootstrap sample Bay</w:t>
            </w:r>
            <w:bookmarkStart w:id="0" w:name="_GoBack"/>
            <w:bookmarkEnd w:id="0"/>
            <w:r w:rsidR="006A6CDE" w:rsidRPr="006A6CDE">
              <w:rPr>
                <w:lang w:val="en-US"/>
              </w:rPr>
              <w:t>esian networks calculated using the Hill-climbing algorithm.</w:t>
            </w:r>
          </w:p>
        </w:tc>
      </w:tr>
    </w:tbl>
    <w:p w14:paraId="63691A7C" w14:textId="77777777" w:rsidR="006A6CDE" w:rsidRPr="003D05DE" w:rsidRDefault="006A6CDE">
      <w:pPr>
        <w:rPr>
          <w:lang w:val="en-US"/>
        </w:rPr>
      </w:pPr>
    </w:p>
    <w:sectPr w:rsidR="006A6CDE" w:rsidRPr="003D05DE" w:rsidSect="00A52CC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5DE"/>
    <w:rsid w:val="000740C0"/>
    <w:rsid w:val="00077159"/>
    <w:rsid w:val="00082A55"/>
    <w:rsid w:val="000D3C1F"/>
    <w:rsid w:val="00117563"/>
    <w:rsid w:val="00190A30"/>
    <w:rsid w:val="001C09AC"/>
    <w:rsid w:val="00200D14"/>
    <w:rsid w:val="0020742F"/>
    <w:rsid w:val="00223B32"/>
    <w:rsid w:val="0025765A"/>
    <w:rsid w:val="00264DF3"/>
    <w:rsid w:val="002820A2"/>
    <w:rsid w:val="002F409D"/>
    <w:rsid w:val="00325A7A"/>
    <w:rsid w:val="00332365"/>
    <w:rsid w:val="003B0D76"/>
    <w:rsid w:val="003D05DE"/>
    <w:rsid w:val="003F160C"/>
    <w:rsid w:val="00400058"/>
    <w:rsid w:val="0042016F"/>
    <w:rsid w:val="004540EB"/>
    <w:rsid w:val="00466E77"/>
    <w:rsid w:val="00493205"/>
    <w:rsid w:val="004A0692"/>
    <w:rsid w:val="0050470A"/>
    <w:rsid w:val="00524E04"/>
    <w:rsid w:val="005332C9"/>
    <w:rsid w:val="00552EB1"/>
    <w:rsid w:val="0058750E"/>
    <w:rsid w:val="005C2906"/>
    <w:rsid w:val="00667CFC"/>
    <w:rsid w:val="00686594"/>
    <w:rsid w:val="006A6CDE"/>
    <w:rsid w:val="006B68C7"/>
    <w:rsid w:val="006E6E78"/>
    <w:rsid w:val="00721061"/>
    <w:rsid w:val="00776FFF"/>
    <w:rsid w:val="00795B44"/>
    <w:rsid w:val="008B5E34"/>
    <w:rsid w:val="008D6E97"/>
    <w:rsid w:val="008F3460"/>
    <w:rsid w:val="00902545"/>
    <w:rsid w:val="00925567"/>
    <w:rsid w:val="00A14834"/>
    <w:rsid w:val="00A249F1"/>
    <w:rsid w:val="00A411F4"/>
    <w:rsid w:val="00A42E66"/>
    <w:rsid w:val="00A52CCA"/>
    <w:rsid w:val="00A564ED"/>
    <w:rsid w:val="00A64F64"/>
    <w:rsid w:val="00A8739C"/>
    <w:rsid w:val="00AE3E6F"/>
    <w:rsid w:val="00B1723E"/>
    <w:rsid w:val="00B23416"/>
    <w:rsid w:val="00B7724E"/>
    <w:rsid w:val="00BB64A6"/>
    <w:rsid w:val="00C01364"/>
    <w:rsid w:val="00CA2E28"/>
    <w:rsid w:val="00CB2897"/>
    <w:rsid w:val="00D32E27"/>
    <w:rsid w:val="00D425ED"/>
    <w:rsid w:val="00D46493"/>
    <w:rsid w:val="00D552FB"/>
    <w:rsid w:val="00D640CA"/>
    <w:rsid w:val="00D96C86"/>
    <w:rsid w:val="00DC2911"/>
    <w:rsid w:val="00DC29C1"/>
    <w:rsid w:val="00DC7796"/>
    <w:rsid w:val="00E45C0D"/>
    <w:rsid w:val="00E51AFC"/>
    <w:rsid w:val="00EF326D"/>
    <w:rsid w:val="00EF7A3E"/>
    <w:rsid w:val="00F12A53"/>
    <w:rsid w:val="00F44B8A"/>
    <w:rsid w:val="00F51AF2"/>
    <w:rsid w:val="00F7294A"/>
    <w:rsid w:val="00FA27B6"/>
    <w:rsid w:val="00FD192E"/>
    <w:rsid w:val="00FF2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D2B37"/>
  <w14:defaultImageDpi w14:val="32767"/>
  <w15:chartTrackingRefBased/>
  <w15:docId w15:val="{9A90D17C-65F9-E349-BE52-A8543FE4FB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05DE"/>
    <w:rPr>
      <w:rFonts w:ascii="Times New Roman" w:eastAsiaTheme="minorEastAsia" w:hAnsi="Times New Roman"/>
      <w:sz w:val="22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A6C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6A6CDE"/>
    <w:rPr>
      <w:rFonts w:cs="Times New Roman"/>
      <w:sz w:val="26"/>
      <w:szCs w:val="2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A6CDE"/>
    <w:rPr>
      <w:rFonts w:ascii="Times New Roman" w:eastAsiaTheme="minorEastAsia" w:hAnsi="Times New Roman" w:cs="Times New Roman"/>
      <w:sz w:val="26"/>
      <w:szCs w:val="26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(null)"/><Relationship Id="rId5" Type="http://schemas.openxmlformats.org/officeDocument/2006/relationships/image" Target="media/image2.(null)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7</Words>
  <Characters>828</Characters>
  <Application>Microsoft Macintosh Word</Application>
  <DocSecurity>0</DocSecurity>
  <Lines>92</Lines>
  <Paragraphs>58</Paragraphs>
  <ScaleCrop>false</ScaleCrop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in Myte</dc:creator>
  <cp:keywords/>
  <dc:description/>
  <cp:lastModifiedBy>Robin Myte</cp:lastModifiedBy>
  <cp:revision>5</cp:revision>
  <dcterms:created xsi:type="dcterms:W3CDTF">2018-01-24T08:15:00Z</dcterms:created>
  <dcterms:modified xsi:type="dcterms:W3CDTF">2018-04-17T05:59:00Z</dcterms:modified>
</cp:coreProperties>
</file>